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</w:rPr>
        <w:t xml:space="preserve">Supporting Information: Table S4. Carbohydrate binding domain encoding ORFs not associated with GH, PL and CE domains in </w:t>
      </w:r>
      <w:r>
        <w:rPr>
          <w:i/>
          <w:sz w:val="20"/>
        </w:rPr>
        <w:t>T. turnerae</w:t>
      </w:r>
      <w:r>
        <w:rPr/>
        <w:t xml:space="preserve"> (17 ORFs total, 24 domains total). PFAM-A abbreviations are used for non-CBM domains.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2598"/>
        <w:gridCol w:w="2637"/>
        <w:gridCol w:w="627"/>
        <w:gridCol w:w="878"/>
        <w:gridCol w:w="786"/>
      </w:tblGrid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F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icted Function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ular Architectur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gnalP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poP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699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_S8-CBM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650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glucan-binding protein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4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468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binding domain protein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32-DUF111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331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binding domain protein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129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-binding protein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1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047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binding domain protein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046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-binding protein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33-CBM1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665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nB-dependent receptor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ug-CBM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597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binding domain protein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10-CBM10-CBM10-CBM1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541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binding domain protein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803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nolactonase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10-SGL-CBM2-PSD5-PSD4-PSCyt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477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binding domain protein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684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binding domain protein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-CBM3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567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cose/sorbosone dehydrogenase 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DH-PA14-He_PIG-CBM10-CBM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195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protease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_S8-CBM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900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binding domain protein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674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binding domain protein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exact" w:line="240" w:before="120" w:after="0"/>
      <w:jc w:val="center"/>
      <w:outlineLvl w:val="0"/>
    </w:pPr>
    <w:rPr>
      <w:rFonts w:ascii="Georgia" w:hAnsi="Georgia" w:cs="Georgia"/>
      <w:b/>
      <w:caps/>
      <w:sz w:val="22"/>
      <w:lang w:eastAsia="ko-KR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sz w:val="20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eastAsia="Cambria" w:cs="Cambria"/>
      <w:szCs w:val="24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exact" w:line="240" w:before="120" w:after="0"/>
      <w:ind w:firstLine="288"/>
    </w:pPr>
    <w:rPr>
      <w:rFonts w:ascii="Georgia" w:hAnsi="Georgia" w:cs="Georgia"/>
      <w:sz w:val="22"/>
      <w:szCs w:val="24"/>
      <w:lang w:eastAsia="ko-KR" w:bidi="ar-SA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  <w:lang w:val="de-DE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22:25:00Z</dcterms:created>
  <dc:creator>New England Biolabs</dc:creator>
  <dc:description/>
  <cp:keywords/>
  <dc:language>en-US</dc:language>
  <cp:lastModifiedBy>Dan Distel</cp:lastModifiedBy>
  <dcterms:modified xsi:type="dcterms:W3CDTF">2009-05-18T22:30:00Z</dcterms:modified>
  <cp:revision>3</cp:revision>
  <dc:subject/>
  <dc:title>SUPP</dc:title>
</cp:coreProperties>
</file>